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F24" w:rsidRDefault="00B07F24" w:rsidP="00B07F24">
      <w:r>
        <w:t xml:space="preserve">Table S3: </w:t>
      </w:r>
      <w:r w:rsidRPr="00916292">
        <w:t>Phylogenetic identifi</w:t>
      </w:r>
      <w:r>
        <w:t>cation and possible functions</w:t>
      </w:r>
      <w:r w:rsidRPr="00916292">
        <w:t xml:space="preserve"> of fungal </w:t>
      </w:r>
      <w:r>
        <w:t xml:space="preserve">ITS </w:t>
      </w:r>
      <w:r w:rsidRPr="00916292">
        <w:t xml:space="preserve">clones obtained from the </w:t>
      </w:r>
      <w:proofErr w:type="spellStart"/>
      <w:r w:rsidRPr="00916292">
        <w:t>rhizosphere</w:t>
      </w:r>
      <w:proofErr w:type="spellEnd"/>
      <w:r>
        <w:t xml:space="preserve"> </w:t>
      </w:r>
      <w:proofErr w:type="spellStart"/>
      <w:r>
        <w:t>metagenomes</w:t>
      </w:r>
      <w:proofErr w:type="spellEnd"/>
      <w:r w:rsidRPr="00916292">
        <w:t xml:space="preserve"> of </w:t>
      </w:r>
      <w:r w:rsidRPr="00916292">
        <w:rPr>
          <w:i/>
        </w:rPr>
        <w:t xml:space="preserve">S. </w:t>
      </w:r>
      <w:proofErr w:type="spellStart"/>
      <w:r w:rsidRPr="00916292">
        <w:rPr>
          <w:i/>
        </w:rPr>
        <w:t>terebinthifolius</w:t>
      </w:r>
      <w:proofErr w:type="spellEnd"/>
      <w:r w:rsidRPr="00916292">
        <w:t xml:space="preserve"> and the Florida native shrub, </w:t>
      </w:r>
      <w:r w:rsidRPr="00916292">
        <w:rPr>
          <w:i/>
        </w:rPr>
        <w:t>H. patens</w:t>
      </w:r>
      <w:r w:rsidRPr="00916292">
        <w:t>.</w:t>
      </w:r>
      <w:r>
        <w:t xml:space="preserve"> (n=89) </w:t>
      </w:r>
    </w:p>
    <w:tbl>
      <w:tblPr>
        <w:tblW w:w="1351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900"/>
        <w:gridCol w:w="1080"/>
        <w:gridCol w:w="847"/>
        <w:gridCol w:w="1583"/>
        <w:gridCol w:w="1758"/>
        <w:gridCol w:w="1682"/>
        <w:gridCol w:w="2668"/>
        <w:gridCol w:w="1902"/>
      </w:tblGrid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nt</w:t>
            </w: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 / Sit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TS Clone #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 values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dentity 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/Species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sible Function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3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ctinat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3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3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14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tha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vulin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14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tha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vulin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16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let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leroderma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trinum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3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3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13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9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ecilomyce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1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13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ctinat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ctinat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3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3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13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12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13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sarium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4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sarium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9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9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3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13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3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1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roto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7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1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14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ctospha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trophic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4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m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ryptococcus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dziloc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15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rhizum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bertsii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oo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pte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5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ariu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phoroid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17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4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17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17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17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let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oletus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ell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omycorrhizal</w:t>
            </w:r>
            <w:proofErr w:type="spellEnd"/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thiode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tosphaeri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nt pathogen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P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thiode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ryosphaeri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lostict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nt pathogen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1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1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ctosporium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nt pathogen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1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6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16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16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5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1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thiode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ryosphaeri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ofusicum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inum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nt pathogen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10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1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2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2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13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roti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laromyce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olute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14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roti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laromyces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olute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6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6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16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6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6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6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16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16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6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6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14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15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17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6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15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  <w:tr w:rsidR="00B07F24" w:rsidRPr="00916292" w:rsidTr="00266763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16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oromycotin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668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B07F24" w:rsidRPr="00916292" w:rsidRDefault="00B07F24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62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trophic</w:t>
            </w:r>
          </w:p>
        </w:tc>
      </w:tr>
    </w:tbl>
    <w:p w:rsidR="00B07F24" w:rsidRPr="00916292" w:rsidRDefault="00B07F24" w:rsidP="00B07F24">
      <w:pPr>
        <w:rPr>
          <w:sz w:val="20"/>
          <w:szCs w:val="20"/>
        </w:rPr>
      </w:pPr>
    </w:p>
    <w:p w:rsidR="009E562C" w:rsidRDefault="009E562C">
      <w:bookmarkStart w:id="0" w:name="_GoBack"/>
      <w:bookmarkEnd w:id="0"/>
    </w:p>
    <w:sectPr w:rsidR="009E562C" w:rsidSect="00B77B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F24"/>
    <w:rsid w:val="009E562C"/>
    <w:rsid w:val="00B0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3493E6-D442-411F-A077-71FCAC927559}"/>
</file>

<file path=customXml/itemProps2.xml><?xml version="1.0" encoding="utf-8"?>
<ds:datastoreItem xmlns:ds="http://schemas.openxmlformats.org/officeDocument/2006/customXml" ds:itemID="{2C9226D6-141A-4FC0-B741-E9D54B76EE16}"/>
</file>

<file path=customXml/itemProps3.xml><?xml version="1.0" encoding="utf-8"?>
<ds:datastoreItem xmlns:ds="http://schemas.openxmlformats.org/officeDocument/2006/customXml" ds:itemID="{1CE9B4C5-3B3F-4481-811B-7FC7F6D87C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6</Words>
  <Characters>7677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 dawkins</dc:creator>
  <cp:lastModifiedBy>karim dawkins</cp:lastModifiedBy>
  <cp:revision>1</cp:revision>
  <dcterms:created xsi:type="dcterms:W3CDTF">2017-02-24T15:26:00Z</dcterms:created>
  <dcterms:modified xsi:type="dcterms:W3CDTF">2017-02-2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